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EFF24" w14:textId="4281F1F3" w:rsidR="008F5DD8" w:rsidRPr="000E4E48" w:rsidRDefault="00C27DA7">
      <w:pPr>
        <w:rPr>
          <w:b/>
          <w:bCs/>
        </w:rPr>
      </w:pPr>
      <w:bookmarkStart w:id="0" w:name="_GoBack"/>
      <w:bookmarkEnd w:id="0"/>
      <w:r w:rsidRPr="00C27DA7">
        <w:rPr>
          <w:b/>
          <w:bCs/>
        </w:rPr>
        <w:t xml:space="preserve">Additional file </w:t>
      </w:r>
      <w:r>
        <w:rPr>
          <w:b/>
          <w:bCs/>
        </w:rPr>
        <w:t>2</w:t>
      </w:r>
      <w:r w:rsidRPr="00C27DA7">
        <w:rPr>
          <w:b/>
          <w:bCs/>
        </w:rPr>
        <w:t>. Search string</w:t>
      </w:r>
      <w:r w:rsidR="00216D62">
        <w:rPr>
          <w:b/>
          <w:bCs/>
        </w:rPr>
        <w:t>s</w:t>
      </w:r>
      <w:r w:rsidRPr="00C27DA7">
        <w:rPr>
          <w:b/>
          <w:bCs/>
        </w:rPr>
        <w:t xml:space="preserve"> for Ovid Medline</w:t>
      </w:r>
      <w:r w:rsidR="00216D62">
        <w:rPr>
          <w:b/>
          <w:bCs/>
        </w:rPr>
        <w:t>, PsychInfo</w:t>
      </w:r>
      <w:r w:rsidR="000E4E48">
        <w:rPr>
          <w:b/>
          <w:bCs/>
        </w:rPr>
        <w:t xml:space="preserve"> </w:t>
      </w:r>
      <w:r w:rsidR="000E4E48" w:rsidRPr="000E4E48">
        <w:rPr>
          <w:b/>
          <w:bCs/>
        </w:rPr>
        <w:t>(EBSCOhost), SPORTDiscus (EBSCOhost)</w:t>
      </w:r>
    </w:p>
    <w:p w14:paraId="4D440A1B" w14:textId="77777777" w:rsidR="00216D62" w:rsidRDefault="00216D62" w:rsidP="00216D62">
      <w:pPr>
        <w:spacing w:line="240" w:lineRule="auto"/>
        <w:textAlignment w:val="top"/>
        <w:rPr>
          <w:rFonts w:eastAsia="Times New Roman" w:cstheme="minorHAnsi"/>
          <w:color w:val="0A0905"/>
          <w:lang w:eastAsia="en-GB"/>
        </w:rPr>
      </w:pPr>
      <w:r w:rsidRPr="00D93010">
        <w:rPr>
          <w:rFonts w:eastAsia="Times New Roman" w:cstheme="minorHAnsi"/>
          <w:color w:val="0A0905"/>
          <w:lang w:eastAsia="en-GB"/>
        </w:rPr>
        <w:t>Ovid MEDLINE(R) and Epub Ahead of Print, In-Process &amp; Other Non-Indexed Citations and Daily 1946 to June 02, 2020</w:t>
      </w:r>
    </w:p>
    <w:p w14:paraId="46449309" w14:textId="77777777" w:rsidR="00216D62" w:rsidRPr="000F18BE" w:rsidRDefault="00216D62" w:rsidP="00216D62">
      <w:pPr>
        <w:spacing w:line="240" w:lineRule="auto"/>
        <w:textAlignment w:val="top"/>
        <w:rPr>
          <w:rFonts w:eastAsia="Times New Roman" w:cstheme="minorHAnsi"/>
          <w:color w:val="0A0905"/>
          <w:lang w:eastAsia="en-GB"/>
        </w:rPr>
      </w:pPr>
    </w:p>
    <w:p w14:paraId="4FC9A951" w14:textId="77777777" w:rsidR="00216D62" w:rsidRDefault="00216D62" w:rsidP="00216D62">
      <w:pPr>
        <w:pStyle w:val="ListParagraph"/>
        <w:numPr>
          <w:ilvl w:val="0"/>
          <w:numId w:val="1"/>
        </w:numPr>
      </w:pPr>
      <w:r>
        <w:t>Searched on 04.06.2020</w:t>
      </w:r>
    </w:p>
    <w:p w14:paraId="4A9F30AA" w14:textId="161BB60E" w:rsidR="00216D62" w:rsidRPr="000F18BE" w:rsidRDefault="00216D62" w:rsidP="00216D62">
      <w:pPr>
        <w:pStyle w:val="ListParagraph"/>
        <w:numPr>
          <w:ilvl w:val="0"/>
          <w:numId w:val="1"/>
        </w:numPr>
      </w:pPr>
      <w:r>
        <w:t>Resulted in 434 records</w:t>
      </w:r>
    </w:p>
    <w:p w14:paraId="581AB74F" w14:textId="77777777" w:rsidR="00216D62" w:rsidRPr="00720DB8" w:rsidRDefault="00216D62" w:rsidP="00216D62">
      <w:pPr>
        <w:rPr>
          <w:rFonts w:eastAsia="Times New Roman" w:cstheme="minorHAnsi"/>
          <w:lang w:eastAsia="en-GB"/>
        </w:rPr>
      </w:pPr>
      <w:r w:rsidRPr="00720DB8">
        <w:rPr>
          <w:rFonts w:eastAsia="Times New Roman" w:cstheme="minorHAnsi"/>
          <w:lang w:eastAsia="en-GB"/>
        </w:rPr>
        <w:t>Ovid MEDLINE(R) and Epub Ahead of Print, In-Process, In-Data-Review &amp; Other Non-Indexed Citations, Daily and Versions 1946 to March 24, 2022</w:t>
      </w:r>
    </w:p>
    <w:p w14:paraId="13F72B77" w14:textId="77777777" w:rsidR="00216D62" w:rsidRPr="00720DB8" w:rsidRDefault="00216D62" w:rsidP="00216D62">
      <w:pPr>
        <w:pStyle w:val="ListParagraph"/>
        <w:numPr>
          <w:ilvl w:val="0"/>
          <w:numId w:val="2"/>
        </w:numPr>
      </w:pPr>
      <w:r w:rsidRPr="00720DB8">
        <w:t>Searched 25.03.2022</w:t>
      </w:r>
    </w:p>
    <w:p w14:paraId="3DBA3456" w14:textId="010078B0" w:rsidR="00216D62" w:rsidRDefault="00216D62" w:rsidP="00216D62">
      <w:pPr>
        <w:pStyle w:val="ListParagraph"/>
        <w:numPr>
          <w:ilvl w:val="0"/>
          <w:numId w:val="2"/>
        </w:numPr>
      </w:pPr>
      <w:r w:rsidRPr="00720DB8">
        <w:t xml:space="preserve">Resulted in </w:t>
      </w:r>
      <w:r>
        <w:t>125 records</w:t>
      </w:r>
    </w:p>
    <w:p w14:paraId="46F86FEE" w14:textId="77777777" w:rsidR="00202CEB" w:rsidRDefault="00202CEB" w:rsidP="00202CEB">
      <w:pPr>
        <w:pStyle w:val="ListParagraph"/>
      </w:pPr>
    </w:p>
    <w:p w14:paraId="2B769518" w14:textId="77777777" w:rsidR="00216D62" w:rsidRDefault="00216D62" w:rsidP="00216D62">
      <w:r>
        <w:t>1. preschool child/</w:t>
      </w:r>
      <w:r>
        <w:tab/>
      </w:r>
    </w:p>
    <w:p w14:paraId="7F4288FD" w14:textId="77777777" w:rsidR="00216D62" w:rsidRPr="00CE1F2D" w:rsidRDefault="00216D62" w:rsidP="00216D62">
      <w:r w:rsidRPr="00CE1F2D">
        <w:t>2. (preschooler* or pre-schooler*).tw.</w:t>
      </w:r>
      <w:r w:rsidRPr="00CE1F2D">
        <w:tab/>
      </w:r>
    </w:p>
    <w:p w14:paraId="368E58DB" w14:textId="77777777" w:rsidR="00216D62" w:rsidRPr="00CE1F2D" w:rsidRDefault="00216D62" w:rsidP="00216D62">
      <w:r w:rsidRPr="00CE1F2D">
        <w:t>3. "pre schooler".tw.</w:t>
      </w:r>
      <w:r w:rsidRPr="00CE1F2D">
        <w:tab/>
      </w:r>
    </w:p>
    <w:p w14:paraId="0DF3A8A5" w14:textId="77777777" w:rsidR="00216D62" w:rsidRPr="00CE1F2D" w:rsidRDefault="00216D62" w:rsidP="00216D62">
      <w:r w:rsidRPr="00CE1F2D">
        <w:t>4. preschool-aged.tw.</w:t>
      </w:r>
      <w:r w:rsidRPr="00CE1F2D">
        <w:tab/>
      </w:r>
    </w:p>
    <w:p w14:paraId="579988AC" w14:textId="77777777" w:rsidR="00216D62" w:rsidRPr="00CE1F2D" w:rsidRDefault="00216D62" w:rsidP="00216D62">
      <w:r w:rsidRPr="00CE1F2D">
        <w:t>5. toddler*.tw.</w:t>
      </w:r>
      <w:r w:rsidRPr="00CE1F2D">
        <w:tab/>
      </w:r>
    </w:p>
    <w:p w14:paraId="381D1A4F" w14:textId="77777777" w:rsidR="00216D62" w:rsidRPr="00CE1F2D" w:rsidRDefault="00216D62" w:rsidP="00216D62">
      <w:r w:rsidRPr="00CE1F2D">
        <w:t>6. (young adj child*).tw.</w:t>
      </w:r>
      <w:r w:rsidRPr="00CE1F2D">
        <w:tab/>
      </w:r>
    </w:p>
    <w:p w14:paraId="4F870AC9" w14:textId="77777777" w:rsidR="00216D62" w:rsidRPr="00CE1F2D" w:rsidRDefault="00216D62" w:rsidP="00216D62">
      <w:r w:rsidRPr="00CE1F2D">
        <w:t>7. "Early childhood".tw.</w:t>
      </w:r>
      <w:r w:rsidRPr="00CE1F2D">
        <w:tab/>
      </w:r>
    </w:p>
    <w:p w14:paraId="0AB5A2CE" w14:textId="77777777" w:rsidR="00216D62" w:rsidRPr="00CE1F2D" w:rsidRDefault="00216D62" w:rsidP="00216D62">
      <w:r w:rsidRPr="00CE1F2D">
        <w:t>8. "early years".tw.</w:t>
      </w:r>
      <w:r w:rsidRPr="00CE1F2D">
        <w:tab/>
      </w:r>
    </w:p>
    <w:p w14:paraId="75336DE2" w14:textId="77777777" w:rsidR="00216D62" w:rsidRPr="00CE1F2D" w:rsidRDefault="00216D62" w:rsidP="00216D62">
      <w:r w:rsidRPr="00CE1F2D">
        <w:t>9. or/1-8</w:t>
      </w:r>
      <w:r w:rsidRPr="00CE1F2D">
        <w:tab/>
      </w:r>
    </w:p>
    <w:p w14:paraId="510B6805" w14:textId="77777777" w:rsidR="00216D62" w:rsidRPr="00CE1F2D" w:rsidRDefault="00216D62" w:rsidP="00216D62">
      <w:r w:rsidRPr="00CE1F2D">
        <w:t>10. exp child care/</w:t>
      </w:r>
      <w:r w:rsidRPr="00CE1F2D">
        <w:tab/>
      </w:r>
    </w:p>
    <w:p w14:paraId="3DA25777" w14:textId="77777777" w:rsidR="00216D62" w:rsidRPr="00CE1F2D" w:rsidRDefault="00216D62" w:rsidP="00216D62">
      <w:r w:rsidRPr="00CE1F2D">
        <w:lastRenderedPageBreak/>
        <w:t>11. child day care centers/</w:t>
      </w:r>
      <w:r w:rsidRPr="00CE1F2D">
        <w:tab/>
      </w:r>
    </w:p>
    <w:p w14:paraId="18024D4B" w14:textId="77777777" w:rsidR="00216D62" w:rsidRPr="00CE1F2D" w:rsidRDefault="00216D62" w:rsidP="00216D62">
      <w:r w:rsidRPr="00CE1F2D">
        <w:t>12. Schools, Nursery/</w:t>
      </w:r>
      <w:r w:rsidRPr="00CE1F2D">
        <w:tab/>
      </w:r>
    </w:p>
    <w:p w14:paraId="2B5C00A7" w14:textId="77777777" w:rsidR="00216D62" w:rsidRPr="00CE1F2D" w:rsidRDefault="00216D62" w:rsidP="00216D62">
      <w:r w:rsidRPr="00CE1F2D">
        <w:t>13. (kindergarten* or nurser* or preschool*).tw.</w:t>
      </w:r>
      <w:r w:rsidRPr="00CE1F2D">
        <w:tab/>
      </w:r>
    </w:p>
    <w:p w14:paraId="0391C84F" w14:textId="77777777" w:rsidR="00216D62" w:rsidRPr="00CE1F2D" w:rsidRDefault="00216D62" w:rsidP="00216D62">
      <w:r w:rsidRPr="00CE1F2D">
        <w:t>14. (kinder-garten* or pre-school* or preprimary or pre-primary).tw.</w:t>
      </w:r>
      <w:r w:rsidRPr="00CE1F2D">
        <w:tab/>
      </w:r>
    </w:p>
    <w:p w14:paraId="0ABE36AD" w14:textId="77777777" w:rsidR="00216D62" w:rsidRPr="00CE1F2D" w:rsidRDefault="00216D62" w:rsidP="00216D62">
      <w:r w:rsidRPr="00CE1F2D">
        <w:t>15. "early learning centre".tw.</w:t>
      </w:r>
      <w:r w:rsidRPr="00CE1F2D">
        <w:tab/>
      </w:r>
    </w:p>
    <w:p w14:paraId="3E443243" w14:textId="77777777" w:rsidR="00216D62" w:rsidRPr="00CE1F2D" w:rsidRDefault="00216D62" w:rsidP="00216D62">
      <w:r w:rsidRPr="00CE1F2D">
        <w:t>16. "early learning center".tw.</w:t>
      </w:r>
      <w:r w:rsidRPr="00CE1F2D">
        <w:tab/>
      </w:r>
    </w:p>
    <w:p w14:paraId="5948FCA5" w14:textId="77777777" w:rsidR="00216D62" w:rsidRPr="00CE1F2D" w:rsidRDefault="00216D62" w:rsidP="00216D62">
      <w:r w:rsidRPr="00CE1F2D">
        <w:t>17. "centre-based childcare".tw.</w:t>
      </w:r>
      <w:r w:rsidRPr="00CE1F2D">
        <w:tab/>
      </w:r>
    </w:p>
    <w:p w14:paraId="60112AA5" w14:textId="77777777" w:rsidR="00216D62" w:rsidRPr="00CE1F2D" w:rsidRDefault="00216D62" w:rsidP="00216D62">
      <w:r w:rsidRPr="00CE1F2D">
        <w:t>18. "center-based care".tw.</w:t>
      </w:r>
      <w:r w:rsidRPr="00CE1F2D">
        <w:tab/>
      </w:r>
    </w:p>
    <w:p w14:paraId="0D9DDA94" w14:textId="77777777" w:rsidR="00216D62" w:rsidRPr="00CE1F2D" w:rsidRDefault="00216D62" w:rsidP="00216D62">
      <w:r w:rsidRPr="00CE1F2D">
        <w:t>19. "childcare centre".tw.</w:t>
      </w:r>
      <w:r w:rsidRPr="00CE1F2D">
        <w:tab/>
      </w:r>
    </w:p>
    <w:p w14:paraId="7BD7230C" w14:textId="77777777" w:rsidR="00216D62" w:rsidRDefault="00216D62" w:rsidP="00216D62">
      <w:r w:rsidRPr="00CE1F2D">
        <w:t>20. "childcare center".tw.</w:t>
      </w:r>
      <w:r>
        <w:tab/>
      </w:r>
    </w:p>
    <w:p w14:paraId="076887E9" w14:textId="77777777" w:rsidR="00216D62" w:rsidRDefault="00216D62" w:rsidP="00216D62">
      <w:r>
        <w:t>21. "early care and education".tw.</w:t>
      </w:r>
      <w:r>
        <w:tab/>
      </w:r>
    </w:p>
    <w:p w14:paraId="5032B58F" w14:textId="77777777" w:rsidR="00216D62" w:rsidRDefault="00216D62" w:rsidP="00216D62">
      <w:r>
        <w:t>22. or/10-21</w:t>
      </w:r>
      <w:r>
        <w:tab/>
      </w:r>
    </w:p>
    <w:p w14:paraId="446C0677" w14:textId="77777777" w:rsidR="00216D62" w:rsidRDefault="00216D62" w:rsidP="00216D62">
      <w:r>
        <w:t>23. exp Exercise/</w:t>
      </w:r>
      <w:r>
        <w:tab/>
      </w:r>
    </w:p>
    <w:p w14:paraId="7F40E30F" w14:textId="77777777" w:rsidR="00216D62" w:rsidRDefault="00216D62" w:rsidP="00216D62">
      <w:r>
        <w:t>24. exp "Play and Playthings"/</w:t>
      </w:r>
      <w:r>
        <w:tab/>
      </w:r>
    </w:p>
    <w:p w14:paraId="7753C2DD" w14:textId="77777777" w:rsidR="00216D62" w:rsidRDefault="00216D62" w:rsidP="00216D62">
      <w:r>
        <w:t>25. "active play".tw.</w:t>
      </w:r>
      <w:r>
        <w:tab/>
      </w:r>
    </w:p>
    <w:p w14:paraId="63678168" w14:textId="77777777" w:rsidR="00216D62" w:rsidRDefault="00216D62" w:rsidP="00216D62">
      <w:r>
        <w:t>26. (physical* adj activ*).tw.</w:t>
      </w:r>
      <w:r>
        <w:tab/>
      </w:r>
    </w:p>
    <w:p w14:paraId="14DC6CFE" w14:textId="77777777" w:rsidR="00216D62" w:rsidRDefault="00216D62" w:rsidP="00216D62">
      <w:r>
        <w:t>27. (movement or exercise).tw.</w:t>
      </w:r>
      <w:r>
        <w:tab/>
      </w:r>
    </w:p>
    <w:p w14:paraId="674E0990" w14:textId="77777777" w:rsidR="00216D62" w:rsidRDefault="00216D62" w:rsidP="00216D62">
      <w:r>
        <w:lastRenderedPageBreak/>
        <w:t>28. ((locomotor or motor) adj2 activ*).tw.</w:t>
      </w:r>
      <w:r>
        <w:tab/>
      </w:r>
    </w:p>
    <w:p w14:paraId="37D1C97B" w14:textId="77777777" w:rsidR="00216D62" w:rsidRDefault="00216D62" w:rsidP="00216D62">
      <w:r>
        <w:t>29. ((indoor or outdoor) adj activ*).tw.</w:t>
      </w:r>
      <w:r>
        <w:tab/>
      </w:r>
    </w:p>
    <w:p w14:paraId="062B4A4E" w14:textId="77777777" w:rsidR="00216D62" w:rsidRDefault="00216D62" w:rsidP="00216D62">
      <w:r>
        <w:t>30. "outdoor play".tw.</w:t>
      </w:r>
      <w:r>
        <w:tab/>
      </w:r>
    </w:p>
    <w:p w14:paraId="45CE44EA" w14:textId="77777777" w:rsidR="00216D62" w:rsidRDefault="00216D62" w:rsidP="00216D62">
      <w:r>
        <w:t>31. ((free or unstructured or structured) adj play).tw.</w:t>
      </w:r>
      <w:r>
        <w:tab/>
      </w:r>
    </w:p>
    <w:p w14:paraId="15368FCA" w14:textId="77777777" w:rsidR="00216D62" w:rsidRDefault="00216D62" w:rsidP="00216D62">
      <w:r>
        <w:t>32. "physical play".tw.</w:t>
      </w:r>
      <w:r>
        <w:tab/>
      </w:r>
    </w:p>
    <w:p w14:paraId="6936F67F" w14:textId="77777777" w:rsidR="00216D62" w:rsidRDefault="00216D62" w:rsidP="00216D62">
      <w:r>
        <w:t>33. "outdoor time".tw.</w:t>
      </w:r>
      <w:r>
        <w:tab/>
      </w:r>
    </w:p>
    <w:p w14:paraId="7C9B563A" w14:textId="77777777" w:rsidR="00216D62" w:rsidRDefault="00216D62" w:rsidP="00216D62">
      <w:r>
        <w:t>34. "indoor time".tw.</w:t>
      </w:r>
      <w:r>
        <w:tab/>
      </w:r>
    </w:p>
    <w:p w14:paraId="6E47E514" w14:textId="77777777" w:rsidR="00216D62" w:rsidRDefault="00216D62" w:rsidP="00216D62">
      <w:r>
        <w:t>35. 23 or 24 or 25 or 26 or 27 or 28 or 29 or 30 or 31 or 32 or 33 or 34</w:t>
      </w:r>
      <w:r>
        <w:tab/>
      </w:r>
    </w:p>
    <w:p w14:paraId="572C33C4" w14:textId="77777777" w:rsidR="00216D62" w:rsidRDefault="00216D62" w:rsidP="00216D62">
      <w:r>
        <w:t>36. exp Accelerometry/</w:t>
      </w:r>
      <w:r>
        <w:tab/>
      </w:r>
    </w:p>
    <w:p w14:paraId="55CAB7A6" w14:textId="77777777" w:rsidR="00216D62" w:rsidRDefault="00216D62" w:rsidP="00216D62">
      <w:r>
        <w:t>37. (accelerometer* or actigraph or activPAL).tw.</w:t>
      </w:r>
      <w:r>
        <w:tab/>
      </w:r>
    </w:p>
    <w:p w14:paraId="5CF44627" w14:textId="77777777" w:rsidR="00216D62" w:rsidRDefault="00216D62" w:rsidP="00216D62">
      <w:r>
        <w:t>38. ((motor or activity) adj (sensor or device or measurement)).tw.</w:t>
      </w:r>
      <w:r>
        <w:tab/>
      </w:r>
    </w:p>
    <w:p w14:paraId="223420C2" w14:textId="77777777" w:rsidR="00216D62" w:rsidRDefault="00216D62" w:rsidP="00216D62">
      <w:r>
        <w:t>39. "activity monitor".tw.</w:t>
      </w:r>
      <w:r>
        <w:tab/>
      </w:r>
    </w:p>
    <w:p w14:paraId="44D97D1B" w14:textId="77777777" w:rsidR="00216D62" w:rsidRDefault="00216D62" w:rsidP="00216D62">
      <w:r>
        <w:t>40. "activity tracker".tw.</w:t>
      </w:r>
      <w:r>
        <w:tab/>
      </w:r>
    </w:p>
    <w:p w14:paraId="66A14B59" w14:textId="77777777" w:rsidR="00216D62" w:rsidRDefault="00216D62" w:rsidP="00216D62">
      <w:r>
        <w:t>41. pedometer*.tw.</w:t>
      </w:r>
      <w:r>
        <w:tab/>
      </w:r>
    </w:p>
    <w:p w14:paraId="54D48DAA" w14:textId="77777777" w:rsidR="00216D62" w:rsidRDefault="00216D62" w:rsidP="00216D62">
      <w:r>
        <w:t>42. "CSA monitor".tw.</w:t>
      </w:r>
      <w:r>
        <w:tab/>
      </w:r>
    </w:p>
    <w:p w14:paraId="794BA804" w14:textId="77777777" w:rsidR="00216D62" w:rsidRDefault="00216D62" w:rsidP="00216D62">
      <w:r>
        <w:t>43. 36 or 37 or 38 or 39 or 40 or 41 or 42</w:t>
      </w:r>
      <w:r>
        <w:tab/>
      </w:r>
    </w:p>
    <w:p w14:paraId="6679ABEB" w14:textId="77777777" w:rsidR="00216D62" w:rsidRDefault="00216D62" w:rsidP="00216D62">
      <w:r>
        <w:t>44. 9 and 22 and 35</w:t>
      </w:r>
      <w:r>
        <w:tab/>
      </w:r>
    </w:p>
    <w:p w14:paraId="64C549FC" w14:textId="77777777" w:rsidR="00216D62" w:rsidRDefault="00216D62" w:rsidP="00216D62">
      <w:r>
        <w:lastRenderedPageBreak/>
        <w:t>45. 9 and 22 and 35 and 43</w:t>
      </w:r>
    </w:p>
    <w:p w14:paraId="7FB42CCC" w14:textId="77777777" w:rsidR="00216D62" w:rsidRDefault="00216D62" w:rsidP="00216D62">
      <w:r>
        <w:t xml:space="preserve">46. </w:t>
      </w:r>
      <w:r w:rsidRPr="00C40E49">
        <w:t>limit 45 to (english language and yr="1997 -Current" and journal article)</w:t>
      </w:r>
    </w:p>
    <w:p w14:paraId="3E278FA9" w14:textId="77777777" w:rsidR="00216D62" w:rsidRPr="00C40E49" w:rsidRDefault="00216D62" w:rsidP="00216D62">
      <w:r>
        <w:t xml:space="preserve">47. </w:t>
      </w:r>
      <w:r w:rsidRPr="00543573">
        <w:t>limit 45 to (english language and yr="2020 -Current" and journal article)</w:t>
      </w:r>
    </w:p>
    <w:p w14:paraId="6691CDF7" w14:textId="27FA98C3" w:rsidR="00834BEC" w:rsidRDefault="00834BEC"/>
    <w:p w14:paraId="53C33C24" w14:textId="77777777" w:rsidR="00834BEC" w:rsidRDefault="00834BEC">
      <w:pPr>
        <w:spacing w:before="0" w:after="160" w:line="259" w:lineRule="auto"/>
      </w:pPr>
      <w:r>
        <w:br w:type="page"/>
      </w:r>
    </w:p>
    <w:p w14:paraId="03E71FFA" w14:textId="77777777" w:rsidR="00834BEC" w:rsidRDefault="00834BEC" w:rsidP="00834BEC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>PsycInfo search 25.03.2022</w:t>
      </w:r>
    </w:p>
    <w:tbl>
      <w:tblPr>
        <w:tblW w:w="140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"/>
        <w:gridCol w:w="7103"/>
        <w:gridCol w:w="6300"/>
      </w:tblGrid>
      <w:tr w:rsidR="00834BEC" w:rsidRPr="00C005A0" w14:paraId="66C52C3D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266B4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AD9AA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AND S27 AND S28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imited to 2020 onwards and academic journals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D132C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(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53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)</w:t>
            </w:r>
          </w:p>
        </w:tc>
      </w:tr>
      <w:tr w:rsidR="00834BEC" w:rsidRPr="00C005A0" w14:paraId="523A2768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F1546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FF499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AND S27 AND S28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7671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467)</w:t>
            </w:r>
          </w:p>
        </w:tc>
      </w:tr>
      <w:tr w:rsidR="00834BEC" w:rsidRPr="00C005A0" w14:paraId="618A8F6A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6A304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888F3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9 OR S30 OR S31 OR S32 OR S33 OR S34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AAA7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,686)</w:t>
            </w:r>
          </w:p>
        </w:tc>
      </w:tr>
      <w:tr w:rsidR="00834BEC" w:rsidRPr="00C005A0" w14:paraId="4D8D94D6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CBCD6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523BA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CSA monitor OR AB CSA monitor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8631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)</w:t>
            </w:r>
          </w:p>
        </w:tc>
      </w:tr>
      <w:tr w:rsidR="00834BEC" w:rsidRPr="00C005A0" w14:paraId="1DBC9CF1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3B3C7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4B18E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edometer OR AB pedometer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C93BD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99)</w:t>
            </w:r>
          </w:p>
        </w:tc>
      </w:tr>
      <w:tr w:rsidR="00834BEC" w:rsidRPr="00C005A0" w14:paraId="449770CB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D96E0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1FA99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activity tracker or fitness trackers or wearable technology ) OR AB ( activity tracker or fitness trackers or wearable technology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2796A5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617)</w:t>
            </w:r>
          </w:p>
          <w:p w14:paraId="39CB3AB1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3863982B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EE315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A4D1C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activity monitor OR AB activity monitor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9CF2A9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,488)</w:t>
            </w:r>
          </w:p>
          <w:p w14:paraId="4E15E0F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49839155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16929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C24EE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motor or activity) N2 (sensor or device or measurement) OR AB (motor or activity) N2 (sensor or device or measurement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1B2E6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,073)</w:t>
            </w:r>
          </w:p>
          <w:p w14:paraId="409905E2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25CE4BC8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B48BD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252DA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accelerometer* or actigraph or activPAL ) OR AB ( accelerometer* or actigraph or activPAL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C14705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4,171)</w:t>
            </w:r>
          </w:p>
        </w:tc>
      </w:tr>
      <w:tr w:rsidR="00834BEC" w:rsidRPr="00C005A0" w14:paraId="18BFA539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DFDA3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84914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 OR S20 OR S21 OR S22 OR S23 OR S24 OR S25 OR S26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86FA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1,342)</w:t>
            </w:r>
          </w:p>
        </w:tc>
      </w:tr>
      <w:tr w:rsidR="00834BEC" w:rsidRPr="00C005A0" w14:paraId="601A101B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2297E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E7994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 OR S11 OR S12 OR S13 OR S14 OR S15 OR S16 OR S17 OR S18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ADC1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36,965)</w:t>
            </w:r>
          </w:p>
        </w:tc>
      </w:tr>
      <w:tr w:rsidR="00834BEC" w:rsidRPr="00C005A0" w14:paraId="1776371C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8CD06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E4AA1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indoor N1 time OR AB indoor N1 time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1C818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78)</w:t>
            </w:r>
          </w:p>
        </w:tc>
      </w:tr>
      <w:tr w:rsidR="00834BEC" w:rsidRPr="00C005A0" w14:paraId="2B300E08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CE059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A7927F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outdoor play OR AB outdoor play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ABD5A6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472)</w:t>
            </w:r>
          </w:p>
        </w:tc>
      </w:tr>
      <w:tr w:rsidR="00834BEC" w:rsidRPr="00C005A0" w14:paraId="24B8E113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722BE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CCB0F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locomotor N1 activity OR AB locomotor N1 activity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6D7FE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1,050)</w:t>
            </w:r>
          </w:p>
        </w:tc>
      </w:tr>
      <w:tr w:rsidR="00834BEC" w:rsidRPr="00C005A0" w14:paraId="025B7DF7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F5969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6043B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hysical N1 activity OR AB physical N1 activity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D4BA2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39,534)</w:t>
            </w:r>
          </w:p>
        </w:tc>
      </w:tr>
      <w:tr w:rsidR="00834BEC" w:rsidRPr="00C005A0" w14:paraId="339FF2CB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C26CE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9578D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Physical Activity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074DD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3,398)</w:t>
            </w:r>
          </w:p>
        </w:tc>
      </w:tr>
      <w:tr w:rsidR="00834BEC" w:rsidRPr="00C005A0" w14:paraId="6D719BEC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224A6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4B20C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active play" OR AB "active play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F439B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41)</w:t>
            </w:r>
          </w:p>
        </w:tc>
      </w:tr>
      <w:tr w:rsidR="00834BEC" w:rsidRPr="00C005A0" w14:paraId="73ABCA3B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7AE70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BC25A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Toys" OR DE "Childhood Play Behavior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BAAFE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,590)</w:t>
            </w:r>
          </w:p>
        </w:tc>
      </w:tr>
      <w:tr w:rsidR="00834BEC" w:rsidRPr="00C005A0" w14:paraId="460069CE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A324C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840A4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Exercise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47B72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33,684)</w:t>
            </w:r>
          </w:p>
        </w:tc>
      </w:tr>
      <w:tr w:rsidR="00834BEC" w:rsidRPr="00C005A0" w14:paraId="39B540AC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7CFD1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C3F73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early care N1 education OR AB early care N1 education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ACCEF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,478)</w:t>
            </w:r>
          </w:p>
          <w:p w14:paraId="6754C27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664C8632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EE078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66192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childcare centre" or "childcare center" ) OR AB ( "childcare centre" or "childcare center"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9C8D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29)</w:t>
            </w:r>
          </w:p>
          <w:p w14:paraId="23EA15A1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7ACBBE27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51BA9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2E0A9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centre-based childcare" or "center-based childcare". ) OR AB ( "centre-based childcare" or "center-based childcare".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18B11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70)</w:t>
            </w:r>
          </w:p>
          <w:p w14:paraId="1EB0AC39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0891014A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ADEE4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5D36D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early learning center or "early learning centre" ) OR AB ( "early learning center or "early learning centre"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CED8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)</w:t>
            </w:r>
          </w:p>
          <w:p w14:paraId="4E50B08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6BA2FDB9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B29FB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66192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kindergarten* or nurser* or preschool*or preprimary or pre-primary) OR AB ( kindergarten* or nurser* or preschool*or preprimary or pre-primary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9DA48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3,432)</w:t>
            </w:r>
          </w:p>
          <w:p w14:paraId="76C7D77E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834BEC" w:rsidRPr="00C005A0" w14:paraId="54489095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C9346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AC205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Kindergarten Students" OR DE "Kindergartens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1E846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,988)</w:t>
            </w:r>
          </w:p>
        </w:tc>
      </w:tr>
      <w:tr w:rsidR="00834BEC" w:rsidRPr="00C005A0" w14:paraId="17B11495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F8515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1787A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Nursery School Students" OR DE "Nursery Schools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7D848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945)</w:t>
            </w:r>
          </w:p>
        </w:tc>
      </w:tr>
      <w:tr w:rsidR="00834BEC" w:rsidRPr="00C005A0" w14:paraId="11623918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F441C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4D7E9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Child Day Care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BFBA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,493)</w:t>
            </w:r>
          </w:p>
        </w:tc>
      </w:tr>
      <w:tr w:rsidR="00834BEC" w:rsidRPr="00C005A0" w14:paraId="0C2BDE66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51847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10502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Child Care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9CD75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8,899)</w:t>
            </w:r>
          </w:p>
        </w:tc>
      </w:tr>
      <w:tr w:rsidR="00834BEC" w:rsidRPr="00C005A0" w14:paraId="7B5025E0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FB365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91CFFB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 OR S4 OR S5 OR S6 OR S7 OR S8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4A30E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61,106)</w:t>
            </w:r>
          </w:p>
        </w:tc>
      </w:tr>
      <w:tr w:rsidR="00834BEC" w:rsidRPr="00C005A0" w14:paraId="13D7766A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A01C1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21ADB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years". OR AB "early years".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D4A4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4,775)</w:t>
            </w:r>
          </w:p>
        </w:tc>
      </w:tr>
      <w:tr w:rsidR="00834BEC" w:rsidRPr="00C005A0" w14:paraId="4EE35021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67435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4FBD4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years". OR AB "early years".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DE768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4,775)</w:t>
            </w:r>
          </w:p>
        </w:tc>
      </w:tr>
      <w:tr w:rsidR="00834BEC" w:rsidRPr="00C005A0" w14:paraId="6CD18759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5E98B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D2E06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childhood" OR AB "early childhood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B5C52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7,874)</w:t>
            </w:r>
          </w:p>
        </w:tc>
      </w:tr>
      <w:tr w:rsidR="00834BEC" w:rsidRPr="00C005A0" w14:paraId="669A5DBF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42437D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3EA74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(young N child*) OR TI (young N child*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62807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509)</w:t>
            </w:r>
          </w:p>
        </w:tc>
      </w:tr>
      <w:tr w:rsidR="00834BEC" w:rsidRPr="00C005A0" w14:paraId="749716C9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B53FC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1BE18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toddler* OR AB toddler*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66680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0,175)</w:t>
            </w:r>
          </w:p>
        </w:tc>
      </w:tr>
      <w:tr w:rsidR="00834BEC" w:rsidRPr="00C005A0" w14:paraId="5FCF98F0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21880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2CD86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reschool-aged OR AB preschool-aged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38484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2,494)</w:t>
            </w:r>
          </w:p>
        </w:tc>
      </w:tr>
      <w:tr w:rsidR="00834BEC" w:rsidRPr="00C005A0" w14:paraId="1B559BEE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B18FD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A67AC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(preschooler* or pre-schooler*) ) OR AB ( (preschooler* or pre-schooler*) )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7E914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3,95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)</w:t>
            </w:r>
          </w:p>
        </w:tc>
      </w:tr>
      <w:tr w:rsidR="00834BEC" w:rsidRPr="00C005A0" w14:paraId="7DCBF4BF" w14:textId="77777777" w:rsidTr="00903CDB">
        <w:tc>
          <w:tcPr>
            <w:tcW w:w="67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BB002" w14:textId="77777777" w:rsidR="00834BEC" w:rsidRPr="00C005A0" w:rsidRDefault="00834BEC" w:rsidP="00903CDB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C1F8E" w14:textId="77777777" w:rsidR="00834BEC" w:rsidRPr="00C005A0" w:rsidRDefault="00834BEC" w:rsidP="00903CDB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Preschool Students"</w:t>
            </w: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37AD3" w14:textId="77777777" w:rsidR="00834BEC" w:rsidRPr="00C005A0" w:rsidRDefault="00834BEC" w:rsidP="00903CDB">
            <w:pPr>
              <w:spacing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005A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12,235)</w:t>
            </w:r>
          </w:p>
        </w:tc>
      </w:tr>
    </w:tbl>
    <w:p w14:paraId="14794C95" w14:textId="77777777" w:rsidR="00834BEC" w:rsidRDefault="00834BEC" w:rsidP="00834BEC">
      <w:pPr>
        <w:rPr>
          <w:b/>
          <w:bCs/>
          <w:szCs w:val="24"/>
        </w:rPr>
      </w:pPr>
    </w:p>
    <w:p w14:paraId="0C7BBA16" w14:textId="3BD20D12" w:rsidR="00834BEC" w:rsidRDefault="00834BEC" w:rsidP="00834BEC">
      <w:pPr>
        <w:rPr>
          <w:b/>
          <w:bCs/>
          <w:szCs w:val="24"/>
        </w:rPr>
      </w:pPr>
      <w:r>
        <w:rPr>
          <w:b/>
          <w:bCs/>
          <w:szCs w:val="24"/>
        </w:rPr>
        <w:t>PsycInfo Search 5</w:t>
      </w:r>
      <w:r w:rsidRPr="00B21ABC">
        <w:rPr>
          <w:b/>
          <w:bCs/>
          <w:szCs w:val="24"/>
          <w:vertAlign w:val="superscript"/>
        </w:rPr>
        <w:t>th</w:t>
      </w:r>
      <w:r>
        <w:rPr>
          <w:b/>
          <w:bCs/>
          <w:szCs w:val="24"/>
        </w:rPr>
        <w:t xml:space="preserve"> June 2020.</w:t>
      </w:r>
    </w:p>
    <w:p w14:paraId="019E9C30" w14:textId="77777777" w:rsidR="00834BEC" w:rsidRPr="00041DB8" w:rsidRDefault="00834BEC" w:rsidP="00834BEC">
      <w:pPr>
        <w:spacing w:line="240" w:lineRule="auto"/>
        <w:rPr>
          <w:rFonts w:ascii="Times New Roman" w:eastAsia="Times New Roman" w:hAnsi="Times New Roman" w:cs="Times New Roman"/>
          <w:vanish/>
          <w:szCs w:val="24"/>
          <w:lang w:eastAsia="en-GB"/>
        </w:rPr>
      </w:pPr>
    </w:p>
    <w:tbl>
      <w:tblPr>
        <w:tblW w:w="9463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2"/>
        <w:gridCol w:w="5318"/>
        <w:gridCol w:w="2123"/>
      </w:tblGrid>
      <w:tr w:rsidR="00834BEC" w:rsidRPr="00041DB8" w14:paraId="1FE073A6" w14:textId="77777777" w:rsidTr="00903CDB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DA87C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97827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74AB6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834BEC" w:rsidRPr="00041DB8" w14:paraId="393BE62C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C169FF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8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C021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AND S27 AND S28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limited to 1997onward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B873B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</w:tr>
      <w:tr w:rsidR="00834BEC" w:rsidRPr="00041DB8" w14:paraId="4155C272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F9E812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7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48DC5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AND S27 AND S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39113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94</w:t>
            </w:r>
          </w:p>
        </w:tc>
      </w:tr>
      <w:tr w:rsidR="00834BEC" w:rsidRPr="00041DB8" w14:paraId="56C7764B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115F1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6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78C5E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AND S27 AND S28 AND S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4BECC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8</w:t>
            </w:r>
          </w:p>
        </w:tc>
      </w:tr>
      <w:tr w:rsidR="00834BEC" w:rsidRPr="00041DB8" w14:paraId="5E050145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11F99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5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A096E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9 OR S30 OR S31 OR S32 OR S33 OR S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CA0A9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,380</w:t>
            </w:r>
          </w:p>
        </w:tc>
      </w:tr>
      <w:tr w:rsidR="00834BEC" w:rsidRPr="00041DB8" w14:paraId="16587C78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0E99A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4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2A1AA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CSA monitor OR AB CSA monito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4D30D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</w:tr>
      <w:tr w:rsidR="00834BEC" w:rsidRPr="00041DB8" w14:paraId="50ED11CF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ABD24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3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AF8B1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edometer OR AB pedomet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78F21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33</w:t>
            </w:r>
          </w:p>
        </w:tc>
      </w:tr>
      <w:tr w:rsidR="00834BEC" w:rsidRPr="00041DB8" w14:paraId="2DBC7A0C" w14:textId="77777777" w:rsidTr="00903CDB">
        <w:trPr>
          <w:trHeight w:val="65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D112C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2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CA61AA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activity tracker or fitness trackers or wearable technology ) OR AB ( activity tracker or fitness trackers or wearable technology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119CE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72</w:t>
            </w:r>
          </w:p>
        </w:tc>
      </w:tr>
      <w:tr w:rsidR="00834BEC" w:rsidRPr="00041DB8" w14:paraId="75500B4D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A2E01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1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7AF7D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activity monitor OR AB activity monito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82E31F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,317</w:t>
            </w:r>
          </w:p>
        </w:tc>
      </w:tr>
      <w:tr w:rsidR="00834BEC" w:rsidRPr="00041DB8" w14:paraId="14F52F3F" w14:textId="77777777" w:rsidTr="00903CDB">
        <w:trPr>
          <w:trHeight w:val="65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CE908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0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8B086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motor or activity) N2 (sensor or device or measurement) OR AB (motor or activity) N2 (sensor or device or measurement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CEE35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,878</w:t>
            </w:r>
          </w:p>
        </w:tc>
      </w:tr>
      <w:tr w:rsidR="00834BEC" w:rsidRPr="00041DB8" w14:paraId="446732BD" w14:textId="77777777" w:rsidTr="00903CDB">
        <w:trPr>
          <w:trHeight w:val="42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22354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9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62401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accelerometer* or actigraph or activPAL ) OR AB ( accelerometer* or actigraph or activPAL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4118F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,456</w:t>
            </w:r>
          </w:p>
        </w:tc>
      </w:tr>
      <w:tr w:rsidR="00834BEC" w:rsidRPr="00041DB8" w14:paraId="2A9D8131" w14:textId="77777777" w:rsidTr="00903CDB">
        <w:trPr>
          <w:trHeight w:val="4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125E4B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8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B830B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 OR S20 OR S21 OR S22 OR S23 OR S24 OR S25 OR S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31FC0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2,112</w:t>
            </w:r>
          </w:p>
        </w:tc>
      </w:tr>
      <w:tr w:rsidR="00834BEC" w:rsidRPr="00041DB8" w14:paraId="0086C5A7" w14:textId="77777777" w:rsidTr="00903CDB">
        <w:trPr>
          <w:trHeight w:val="4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71EB92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6737C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 OR S11 OR S12 OR S13 OR S14 OR S15 OR S16 OR S17 OR S1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D38AF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4,366</w:t>
            </w:r>
          </w:p>
        </w:tc>
      </w:tr>
      <w:tr w:rsidR="00834BEC" w:rsidRPr="00041DB8" w14:paraId="48AC2EDF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5959A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D2430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indoor N1 time OR AB indoor N1 tim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62282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61</w:t>
            </w:r>
          </w:p>
        </w:tc>
      </w:tr>
      <w:tr w:rsidR="00834BEC" w:rsidRPr="00041DB8" w14:paraId="66F2CA35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8F09C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76552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outdoor play OR AB outdoor pla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ACC44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97</w:t>
            </w:r>
          </w:p>
        </w:tc>
      </w:tr>
      <w:tr w:rsidR="00834BEC" w:rsidRPr="00041DB8" w14:paraId="054372FD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443B1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24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9C4B3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locomotor N1 activity OR AB locomotor N1 activit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FE064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0,529</w:t>
            </w:r>
          </w:p>
        </w:tc>
      </w:tr>
      <w:tr w:rsidR="00834BEC" w:rsidRPr="00041DB8" w14:paraId="08E59900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9F194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9A33B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hysical N1 activity OR AB physical N1 activit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BF4C7A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4,223</w:t>
            </w:r>
          </w:p>
        </w:tc>
      </w:tr>
      <w:tr w:rsidR="00834BEC" w:rsidRPr="00041DB8" w14:paraId="2D68A618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2B3CB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4F64B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Physical Activity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2995E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9,682</w:t>
            </w:r>
          </w:p>
        </w:tc>
      </w:tr>
      <w:tr w:rsidR="00834BEC" w:rsidRPr="00041DB8" w14:paraId="0D44D2C4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8C52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6F57B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active play" OR AB "active play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858B7B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13</w:t>
            </w:r>
          </w:p>
        </w:tc>
      </w:tr>
      <w:tr w:rsidR="00834BEC" w:rsidRPr="00041DB8" w14:paraId="47C04E72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565DF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5F2EB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Toys" OR DE "Childhood Play Behavior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8ECFA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,761</w:t>
            </w:r>
          </w:p>
        </w:tc>
      </w:tr>
      <w:tr w:rsidR="00834BEC" w:rsidRPr="00041DB8" w14:paraId="2FF64593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8E481A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70DB5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Exercise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CA1C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9,272</w:t>
            </w:r>
          </w:p>
        </w:tc>
      </w:tr>
      <w:tr w:rsidR="00834BEC" w:rsidRPr="00041DB8" w14:paraId="7DCE95D0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D7F7CA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49BCA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early care N1 education OR AB early care N1 educa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D6217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,175</w:t>
            </w:r>
          </w:p>
        </w:tc>
      </w:tr>
      <w:tr w:rsidR="00834BEC" w:rsidRPr="00041DB8" w14:paraId="763974A2" w14:textId="77777777" w:rsidTr="00903CDB">
        <w:trPr>
          <w:trHeight w:val="42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56469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E0178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childcare centre" or "childcare center" ) OR AB ( "childcare centre" or "childcare center"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F47BA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10</w:t>
            </w:r>
          </w:p>
        </w:tc>
      </w:tr>
      <w:tr w:rsidR="00834BEC" w:rsidRPr="00041DB8" w14:paraId="74CB6C37" w14:textId="77777777" w:rsidTr="00903CDB">
        <w:trPr>
          <w:trHeight w:val="65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C746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4B199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centre-based childcare" or "center-based childcare". ) OR AB ( "centre-based childcare" or "center-based childcare".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21A53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59</w:t>
            </w:r>
          </w:p>
        </w:tc>
      </w:tr>
      <w:tr w:rsidR="00834BEC" w:rsidRPr="00041DB8" w14:paraId="2895B6F2" w14:textId="77777777" w:rsidTr="00903CDB">
        <w:trPr>
          <w:trHeight w:val="4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03804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5C044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"early learning center or "early learning centre" ) OR AB ( "early learning center or "early learning centre"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1CAFE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0</w:t>
            </w:r>
          </w:p>
        </w:tc>
      </w:tr>
      <w:tr w:rsidR="00834BEC" w:rsidRPr="00041DB8" w14:paraId="22636B2F" w14:textId="77777777" w:rsidTr="00903CDB">
        <w:trPr>
          <w:trHeight w:val="65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981CF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9BC1EF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kindergarten* or nurser* or preschool*or preprimary or pre-primary) OR AB ( kindergarten* or nurser* or preschool*or preprimary or pre-primary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6BF35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1,821</w:t>
            </w:r>
          </w:p>
        </w:tc>
      </w:tr>
      <w:tr w:rsidR="00834BEC" w:rsidRPr="00041DB8" w14:paraId="2F74B295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13B95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BA6BEB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Kindergarten Students" OR DE "Kindergartens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CACF0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,210</w:t>
            </w:r>
          </w:p>
        </w:tc>
      </w:tr>
      <w:tr w:rsidR="00834BEC" w:rsidRPr="00041DB8" w14:paraId="06AE87A6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F3C7C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4432B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Nursery School Students" OR DE "Nursery Schools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59DE3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921</w:t>
            </w:r>
          </w:p>
        </w:tc>
      </w:tr>
      <w:tr w:rsidR="00834BEC" w:rsidRPr="00041DB8" w14:paraId="7E624519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96B07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FC91C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Child Day Care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727E4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,418</w:t>
            </w:r>
          </w:p>
        </w:tc>
      </w:tr>
      <w:tr w:rsidR="00834BEC" w:rsidRPr="00041DB8" w14:paraId="3569E5C6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01C6FF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BE24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Child Care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65909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,184</w:t>
            </w:r>
          </w:p>
        </w:tc>
      </w:tr>
      <w:tr w:rsidR="00834BEC" w:rsidRPr="00041DB8" w14:paraId="1559C816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0B7B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B5D38F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 OR S4 OR S5 OR S6 OR S7 OR S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81DF21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55,042</w:t>
            </w:r>
          </w:p>
        </w:tc>
      </w:tr>
      <w:tr w:rsidR="00834BEC" w:rsidRPr="00041DB8" w14:paraId="00D1BE92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5DB854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753B2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years". OR AB "early years"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6BB37E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,291</w:t>
            </w:r>
          </w:p>
        </w:tc>
      </w:tr>
      <w:tr w:rsidR="00834BEC" w:rsidRPr="00041DB8" w14:paraId="26CD2A10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8899B2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7CED0C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years". OR AB "early years"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9ED13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,291</w:t>
            </w:r>
          </w:p>
        </w:tc>
      </w:tr>
      <w:tr w:rsidR="00834BEC" w:rsidRPr="00041DB8" w14:paraId="5C27DA9C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D35DB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6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BDF36A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early childhood" OR AB "early childhood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30187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4,522</w:t>
            </w:r>
          </w:p>
        </w:tc>
      </w:tr>
      <w:tr w:rsidR="00834BEC" w:rsidRPr="00041DB8" w14:paraId="42554596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FA67D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6F774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(young N child*) OR TI (young N child*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3FD18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27</w:t>
            </w:r>
          </w:p>
        </w:tc>
      </w:tr>
      <w:tr w:rsidR="00834BEC" w:rsidRPr="00041DB8" w14:paraId="6E1C9C5A" w14:textId="77777777" w:rsidTr="00903CDB">
        <w:trPr>
          <w:trHeight w:val="21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5B71C5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8811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toddler* OR AB toddler*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ECFFC3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9,166</w:t>
            </w:r>
          </w:p>
        </w:tc>
      </w:tr>
      <w:tr w:rsidR="00834BEC" w:rsidRPr="00041DB8" w14:paraId="2F414909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A71198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5AD972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preschool-aged OR AB preschool-age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54D376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,187</w:t>
            </w:r>
          </w:p>
        </w:tc>
      </w:tr>
      <w:tr w:rsidR="00834BEC" w:rsidRPr="00041DB8" w14:paraId="7B86BF63" w14:textId="77777777" w:rsidTr="00903CDB">
        <w:trPr>
          <w:trHeight w:val="42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9B98C9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4151E7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(preschooler* or pre-schooler*) ) OR AB ( (preschooler* or pre-schooler*)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FE09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2,804</w:t>
            </w:r>
          </w:p>
        </w:tc>
      </w:tr>
      <w:tr w:rsidR="00834BEC" w:rsidRPr="00041DB8" w14:paraId="0B37DB9C" w14:textId="77777777" w:rsidTr="00903CDB">
        <w:trPr>
          <w:trHeight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693950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C8B81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 "Preschool Students"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4BE25D" w14:textId="77777777" w:rsidR="00834BEC" w:rsidRPr="00041DB8" w:rsidRDefault="00834BEC" w:rsidP="00903CDB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41DB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1,099</w:t>
            </w:r>
          </w:p>
        </w:tc>
      </w:tr>
    </w:tbl>
    <w:p w14:paraId="41D87483" w14:textId="4E19527F" w:rsidR="005D3F06" w:rsidRDefault="005D3F06"/>
    <w:p w14:paraId="3C7EA0E3" w14:textId="77777777" w:rsidR="005D3F06" w:rsidRDefault="005D3F06">
      <w:pPr>
        <w:spacing w:before="0" w:after="160" w:line="259" w:lineRule="auto"/>
      </w:pPr>
      <w:r>
        <w:br w:type="page"/>
      </w:r>
    </w:p>
    <w:p w14:paraId="475CCC60" w14:textId="397D028E" w:rsidR="00C27DA7" w:rsidRPr="00E60E6C" w:rsidRDefault="00565504">
      <w:pPr>
        <w:rPr>
          <w:b/>
          <w:bCs/>
        </w:rPr>
      </w:pPr>
      <w:r w:rsidRPr="00E60E6C">
        <w:rPr>
          <w:b/>
          <w:bCs/>
        </w:rPr>
        <w:lastRenderedPageBreak/>
        <w:t>SP</w:t>
      </w:r>
      <w:r w:rsidR="00E60E6C" w:rsidRPr="00E60E6C">
        <w:rPr>
          <w:b/>
          <w:bCs/>
        </w:rPr>
        <w:t>O</w:t>
      </w:r>
      <w:r w:rsidRPr="00E60E6C">
        <w:rPr>
          <w:b/>
          <w:bCs/>
        </w:rPr>
        <w:t>RTDiscuss 5</w:t>
      </w:r>
      <w:r w:rsidRPr="00E60E6C">
        <w:rPr>
          <w:b/>
          <w:bCs/>
          <w:vertAlign w:val="superscript"/>
        </w:rPr>
        <w:t>th</w:t>
      </w:r>
      <w:r w:rsidRPr="00E60E6C">
        <w:rPr>
          <w:b/>
          <w:bCs/>
        </w:rPr>
        <w:t xml:space="preserve"> June 2020</w:t>
      </w:r>
    </w:p>
    <w:p w14:paraId="567CE976" w14:textId="77777777" w:rsidR="004D3C51" w:rsidRDefault="00565504" w:rsidP="00565504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8 </w:t>
      </w:r>
      <w:r w:rsidR="004D3C51">
        <w:rPr>
          <w:rFonts w:ascii="ArialMT" w:hAnsi="ArialMT" w:cs="ArialMT"/>
          <w:color w:val="333333"/>
          <w:sz w:val="22"/>
        </w:rPr>
        <w:tab/>
      </w:r>
      <w:r w:rsidR="004D3C51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44 AND S45 Limiters </w:t>
      </w:r>
      <w:r w:rsidR="004D3C51">
        <w:rPr>
          <w:rFonts w:ascii="ArialMT" w:hAnsi="ArialMT" w:cs="ArialMT"/>
          <w:color w:val="333333"/>
          <w:sz w:val="22"/>
        </w:rPr>
        <w:t>–</w:t>
      </w:r>
      <w:r>
        <w:rPr>
          <w:rFonts w:ascii="ArialMT" w:hAnsi="ArialMT" w:cs="ArialMT"/>
          <w:color w:val="333333"/>
          <w:sz w:val="22"/>
        </w:rPr>
        <w:t xml:space="preserve"> Published</w:t>
      </w:r>
      <w:r w:rsidR="004D3C51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Date: 19970101-20201231</w:t>
      </w:r>
    </w:p>
    <w:p w14:paraId="5435EA36" w14:textId="64A7C37D" w:rsidR="00565504" w:rsidRDefault="00565504" w:rsidP="00F712DF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Narrow by Language: english</w:t>
      </w:r>
    </w:p>
    <w:p w14:paraId="7DFC0E31" w14:textId="7F5ACF99" w:rsidR="00565504" w:rsidRDefault="00565504" w:rsidP="00E958D0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7 </w:t>
      </w:r>
      <w:r w:rsidR="00FB0522">
        <w:rPr>
          <w:rFonts w:ascii="ArialMT" w:hAnsi="ArialMT" w:cs="ArialMT"/>
          <w:color w:val="333333"/>
          <w:sz w:val="22"/>
        </w:rPr>
        <w:tab/>
      </w:r>
      <w:r w:rsidR="00FB0522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S44 AND S45 Narrow by Language: -english</w:t>
      </w:r>
    </w:p>
    <w:p w14:paraId="0C82144C" w14:textId="7423776A" w:rsidR="00565504" w:rsidRDefault="00565504" w:rsidP="00565504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6 </w:t>
      </w:r>
      <w:r w:rsidR="005569FD">
        <w:rPr>
          <w:rFonts w:ascii="ArialMT" w:hAnsi="ArialMT" w:cs="ArialMT"/>
          <w:color w:val="333333"/>
          <w:sz w:val="22"/>
        </w:rPr>
        <w:tab/>
      </w:r>
      <w:r w:rsidR="005569FD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44 AND S45 </w:t>
      </w:r>
    </w:p>
    <w:p w14:paraId="0EE6352F" w14:textId="1D8DB461" w:rsidR="00565504" w:rsidRDefault="00565504" w:rsidP="00E958D0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5 </w:t>
      </w:r>
      <w:r w:rsidR="005569FD">
        <w:rPr>
          <w:rFonts w:ascii="ArialMT" w:hAnsi="ArialMT" w:cs="ArialMT"/>
          <w:color w:val="333333"/>
          <w:sz w:val="22"/>
        </w:rPr>
        <w:tab/>
      </w:r>
      <w:r w:rsidR="005569FD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11 AND S20 AND S33 </w:t>
      </w:r>
    </w:p>
    <w:p w14:paraId="668DE225" w14:textId="008AB436" w:rsidR="00565504" w:rsidRDefault="00565504" w:rsidP="00E958D0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4 </w:t>
      </w:r>
      <w:r w:rsidR="00E958D0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S34 OR S35 OR S36 OR</w:t>
      </w:r>
      <w:r w:rsidR="00E958D0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37 OR S38 OR S39 OR</w:t>
      </w:r>
      <w:r w:rsidR="00E958D0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40 OR S41 OR S42 OR</w:t>
      </w:r>
      <w:r w:rsidR="00E958D0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43</w:t>
      </w:r>
    </w:p>
    <w:p w14:paraId="295EA428" w14:textId="3327194B" w:rsidR="00565504" w:rsidRDefault="00565504" w:rsidP="00565504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3 </w:t>
      </w:r>
      <w:r w:rsidR="00E958D0">
        <w:rPr>
          <w:rFonts w:ascii="ArialMT" w:hAnsi="ArialMT" w:cs="ArialMT"/>
          <w:color w:val="333333"/>
          <w:sz w:val="22"/>
        </w:rPr>
        <w:tab/>
      </w:r>
      <w:r w:rsidR="00E958D0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"device-based</w:t>
      </w:r>
      <w:r w:rsidR="00E958D0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hysical activity"</w:t>
      </w:r>
    </w:p>
    <w:p w14:paraId="00B084E5" w14:textId="5AB515F3" w:rsidR="00565504" w:rsidRDefault="00565504" w:rsidP="00565504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2 </w:t>
      </w:r>
      <w:r w:rsidR="00E958D0">
        <w:rPr>
          <w:rFonts w:ascii="ArialMT" w:hAnsi="ArialMT" w:cs="ArialMT"/>
          <w:color w:val="333333"/>
          <w:sz w:val="22"/>
        </w:rPr>
        <w:tab/>
      </w:r>
      <w:r w:rsidR="00E958D0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"device-based physical</w:t>
      </w:r>
      <w:r w:rsidR="00E958D0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activity"</w:t>
      </w:r>
    </w:p>
    <w:p w14:paraId="4E2D3C31" w14:textId="47BD9E09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1 </w:t>
      </w:r>
      <w:r>
        <w:rPr>
          <w:rFonts w:ascii="ArialMT" w:hAnsi="ArialMT" w:cs="ArialMT"/>
          <w:color w:val="333333"/>
          <w:sz w:val="22"/>
        </w:rPr>
        <w:tab/>
        <w:t>AB ("activity monitors" OR "activity sensors" OR "activity trackers" OR "activity measurements")</w:t>
      </w:r>
    </w:p>
    <w:p w14:paraId="56F74A93" w14:textId="336884F8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0 </w:t>
      </w:r>
      <w:r>
        <w:rPr>
          <w:rFonts w:ascii="ArialMT" w:hAnsi="ArialMT" w:cs="ArialMT"/>
          <w:color w:val="333333"/>
          <w:sz w:val="22"/>
        </w:rPr>
        <w:tab/>
        <w:t>AB ("activity monitor" OR "activity sensor" OR "activity tracker" OR "activity measurement")</w:t>
      </w:r>
    </w:p>
    <w:p w14:paraId="0B60CBE7" w14:textId="68E12E07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9 </w:t>
      </w:r>
      <w:r>
        <w:rPr>
          <w:rFonts w:ascii="ArialMT" w:hAnsi="ArialMT" w:cs="ArialMT"/>
          <w:color w:val="333333"/>
          <w:sz w:val="22"/>
        </w:rPr>
        <w:tab/>
        <w:t>TI ("activity monitors" OR "activity sensors" OR "activity trackers" OR "activity measurements")</w:t>
      </w:r>
    </w:p>
    <w:p w14:paraId="1A980341" w14:textId="55077E45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8 </w:t>
      </w:r>
      <w:r>
        <w:rPr>
          <w:rFonts w:ascii="ArialMT" w:hAnsi="ArialMT" w:cs="ArialMT"/>
          <w:color w:val="333333"/>
          <w:sz w:val="22"/>
        </w:rPr>
        <w:tab/>
        <w:t>TI ("activity monitor" OR "activity sensor" OR "activity tracker" OR "activity measurement")</w:t>
      </w:r>
    </w:p>
    <w:p w14:paraId="1CDD46C1" w14:textId="0C657DF2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7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accelerometer* OR actigraph* OR activpal OR pedometer*)</w:t>
      </w:r>
    </w:p>
    <w:p w14:paraId="1C2C0579" w14:textId="6D90F5A2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6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accelerometer* OR actigraph* OR activpal OR pedometer*)</w:t>
      </w:r>
    </w:p>
    <w:p w14:paraId="731D741D" w14:textId="117F3F4D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edometer </w:t>
      </w:r>
    </w:p>
    <w:p w14:paraId="4BFC6B81" w14:textId="42EE260A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4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accelerometry Expanders - Apply</w:t>
      </w:r>
    </w:p>
    <w:p w14:paraId="090E07C4" w14:textId="337BF845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21 OR S22 OR S23 OR S24 OR S25 OR S26 OR S27 OR S28 OR S29 OR</w:t>
      </w:r>
    </w:p>
    <w:p w14:paraId="7A4CA9BD" w14:textId="77777777" w:rsidR="007036CE" w:rsidRDefault="007036CE" w:rsidP="007036CE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S30 OR S31 OR S32</w:t>
      </w:r>
    </w:p>
    <w:p w14:paraId="2E440476" w14:textId="7B187963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"outdoor play" OR "outdoor time" OR "indoor play" OR "indoor time")</w:t>
      </w:r>
    </w:p>
    <w:p w14:paraId="5DA222F8" w14:textId="575EAADA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1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"outdoor play" OR "outdoor time" OR "indoor play" OR "indoor time")</w:t>
      </w:r>
    </w:p>
    <w:p w14:paraId="05AD4929" w14:textId="49DB5512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0 </w:t>
      </w:r>
      <w:r>
        <w:rPr>
          <w:rFonts w:ascii="ArialMT" w:hAnsi="ArialMT" w:cs="ArialMT"/>
          <w:color w:val="333333"/>
          <w:sz w:val="22"/>
        </w:rPr>
        <w:tab/>
        <w:t>AB ("physical activity" OR "physically active" OR "active play" OR "physically active play" OR "physical play")</w:t>
      </w:r>
    </w:p>
    <w:p w14:paraId="614B43E0" w14:textId="2E675929" w:rsidR="007036CE" w:rsidRDefault="007036CE" w:rsidP="007036CE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9 </w:t>
      </w:r>
      <w:r>
        <w:rPr>
          <w:rFonts w:ascii="ArialMT" w:hAnsi="ArialMT" w:cs="ArialMT"/>
          <w:color w:val="333333"/>
          <w:sz w:val="22"/>
        </w:rPr>
        <w:tab/>
        <w:t>TI ("physical activity" OR "physically active" OR "active play" OR "physically active play" OR "physical play")</w:t>
      </w:r>
    </w:p>
    <w:p w14:paraId="05AEE178" w14:textId="0302108F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8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AB exercis* </w:t>
      </w:r>
    </w:p>
    <w:p w14:paraId="20754972" w14:textId="6F5B89C1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7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TI exercis* </w:t>
      </w:r>
    </w:p>
    <w:p w14:paraId="6ACB9413" w14:textId="3CB3A7AB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6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indoor games Expanders - Apply</w:t>
      </w:r>
    </w:p>
    <w:p w14:paraId="062ADFAB" w14:textId="43EE9A19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outdoor education Expanders - Apply</w:t>
      </w:r>
    </w:p>
    <w:p w14:paraId="5D356C89" w14:textId="3A607687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4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movement </w:t>
      </w:r>
    </w:p>
    <w:p w14:paraId="02A69C65" w14:textId="7A27497D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lay </w:t>
      </w:r>
    </w:p>
    <w:p w14:paraId="7E938C96" w14:textId="2AA14829" w:rsidR="007036CE" w:rsidRDefault="007036CE" w:rsidP="00FA00C6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exercise </w:t>
      </w:r>
    </w:p>
    <w:p w14:paraId="3AA0B7CA" w14:textId="0FC6D1BF" w:rsidR="007036CE" w:rsidRDefault="007036CE" w:rsidP="00FA00C6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1 </w:t>
      </w:r>
      <w:r w:rsidR="00FA00C6">
        <w:rPr>
          <w:rFonts w:ascii="ArialMT" w:hAnsi="ArialMT" w:cs="ArialMT"/>
          <w:color w:val="333333"/>
          <w:sz w:val="22"/>
        </w:rPr>
        <w:tab/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U physical activity </w:t>
      </w:r>
    </w:p>
    <w:p w14:paraId="5929AF5E" w14:textId="7DD89C7C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0 </w:t>
      </w:r>
      <w:r w:rsidR="00FA00C6">
        <w:rPr>
          <w:rFonts w:ascii="ArialMT" w:hAnsi="ArialMT" w:cs="ArialMT"/>
          <w:color w:val="333333"/>
          <w:sz w:val="22"/>
        </w:rPr>
        <w:tab/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S12 OR S13 OR S14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15 OR S16 OR S17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18 OR S19</w:t>
      </w:r>
    </w:p>
    <w:p w14:paraId="4DB660EB" w14:textId="79506587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9 </w:t>
      </w:r>
      <w:r w:rsidR="00FA00C6">
        <w:rPr>
          <w:rFonts w:ascii="ArialMT" w:hAnsi="ArialMT" w:cs="ArialMT"/>
          <w:color w:val="333333"/>
          <w:sz w:val="22"/>
        </w:rPr>
        <w:tab/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"early childhoo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education"</w:t>
      </w:r>
    </w:p>
    <w:p w14:paraId="4362ED4F" w14:textId="72D46DF2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8 </w:t>
      </w:r>
      <w:r w:rsidR="00FA00C6">
        <w:rPr>
          <w:rFonts w:ascii="ArialMT" w:hAnsi="ArialMT" w:cs="ArialMT"/>
          <w:color w:val="333333"/>
          <w:sz w:val="22"/>
        </w:rPr>
        <w:tab/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"early childhoo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education"</w:t>
      </w:r>
    </w:p>
    <w:p w14:paraId="1397EA7A" w14:textId="4B3ED7B1" w:rsidR="007036CE" w:rsidRDefault="007036CE" w:rsidP="00FA00C6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7 </w:t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("early learning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enter" OR "early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learning centre" OR "chil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daycare" OR</w:t>
      </w:r>
      <w:r w:rsidR="00FA00C6">
        <w:rPr>
          <w:rFonts w:ascii="ArialMT" w:hAnsi="ArialMT" w:cs="ArialMT"/>
          <w:color w:val="333333"/>
          <w:sz w:val="22"/>
        </w:rPr>
        <w:t xml:space="preserve">  </w:t>
      </w:r>
      <w:r>
        <w:rPr>
          <w:rFonts w:ascii="ArialMT" w:hAnsi="ArialMT" w:cs="ArialMT"/>
          <w:color w:val="333333"/>
          <w:sz w:val="22"/>
        </w:rPr>
        <w:t>"cente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based childcare"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entre based childcare"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"center-base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hildcare" OR "centrebase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hildcare" OR</w:t>
      </w:r>
    </w:p>
    <w:p w14:paraId="3266225D" w14:textId="2351AA41" w:rsidR="007036CE" w:rsidRDefault="007036CE" w:rsidP="00FA00C6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"childcare center"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hildcare centre")</w:t>
      </w:r>
    </w:p>
    <w:p w14:paraId="14B211F0" w14:textId="171B6294" w:rsidR="007036CE" w:rsidRDefault="007036CE" w:rsidP="00E60E6C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6 </w:t>
      </w:r>
      <w:r w:rsidR="00FA00C6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("early learning center"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"early learning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entre" OR "chil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daycare"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ente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based childcare"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entre based childcare"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"center-base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hildcare" OR "centrebased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childcare" OR</w:t>
      </w:r>
      <w:r w:rsidR="00FA00C6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hildcare center"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childcare centre")</w:t>
      </w:r>
    </w:p>
    <w:p w14:paraId="41EB2B21" w14:textId="2725AA60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5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(kindergarten*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nurser* OR preschool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reschools OR</w:t>
      </w:r>
    </w:p>
    <w:p w14:paraId="42AE3989" w14:textId="35732F1B" w:rsidR="007036CE" w:rsidRDefault="007036CE" w:rsidP="00E60E6C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preprimary OR preschool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pre-primary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pre-schools)</w:t>
      </w:r>
    </w:p>
    <w:p w14:paraId="2BB229C1" w14:textId="30F0D95E" w:rsidR="007036CE" w:rsidRDefault="007036CE" w:rsidP="00E60E6C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4 </w:t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(kindergarten*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nurser* OR preschool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reschools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reprimary OR preschool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pre-primary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pre-schools)</w:t>
      </w:r>
    </w:p>
    <w:p w14:paraId="4E57E71C" w14:textId="4B539E6F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lastRenderedPageBreak/>
        <w:t xml:space="preserve">S13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U childcare </w:t>
      </w:r>
    </w:p>
    <w:p w14:paraId="1D4A0925" w14:textId="1702AB23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2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SU early childhood</w:t>
      </w:r>
    </w:p>
    <w:p w14:paraId="6EA22FFF" w14:textId="2CF3E5F9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1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S1 OR S2 OR S3 OR S4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S5 OR S6 OR S7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S8 OR S9 OR S10</w:t>
      </w:r>
    </w:p>
    <w:p w14:paraId="506EDBF4" w14:textId="0F2F1708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0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U toddler </w:t>
      </w:r>
    </w:p>
    <w:p w14:paraId="7A985C69" w14:textId="21BE29B2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9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U kindergarten children </w:t>
      </w:r>
    </w:p>
    <w:p w14:paraId="1EDA173F" w14:textId="698A4A94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8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AB "early childhood" </w:t>
      </w:r>
    </w:p>
    <w:p w14:paraId="25D041BE" w14:textId="448CD4F8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7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TI "early childhood" </w:t>
      </w:r>
    </w:p>
    <w:p w14:paraId="30487269" w14:textId="6AC32022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6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("young children"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young child" OR "early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years")</w:t>
      </w:r>
    </w:p>
    <w:p w14:paraId="55F08926" w14:textId="3C2E9882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5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("young children"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"early years")</w:t>
      </w:r>
    </w:p>
    <w:p w14:paraId="2A96D491" w14:textId="02430E8F" w:rsidR="007036CE" w:rsidRDefault="007036CE" w:rsidP="00E60E6C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TI "young child" </w:t>
      </w:r>
    </w:p>
    <w:p w14:paraId="2E25BF79" w14:textId="0F12DDD3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AB (preschooler* OR preschooler*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toddler*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reschool-aged)</w:t>
      </w:r>
    </w:p>
    <w:p w14:paraId="7A0142F4" w14:textId="43B07E58" w:rsidR="007036CE" w:rsidRDefault="007036CE" w:rsidP="007036CE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>TI (preschooler* OR preschooler*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OR toddler* OR</w:t>
      </w:r>
      <w:r w:rsidR="00E60E6C"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>preschool-aged)</w:t>
      </w:r>
    </w:p>
    <w:p w14:paraId="34CBD2DC" w14:textId="6D2C6787" w:rsidR="00565504" w:rsidRDefault="007036CE" w:rsidP="00E60E6C">
      <w:pPr>
        <w:autoSpaceDE w:val="0"/>
        <w:autoSpaceDN w:val="0"/>
        <w:adjustRightInd w:val="0"/>
        <w:spacing w:before="0" w:line="240" w:lineRule="auto"/>
      </w:pPr>
      <w:r>
        <w:rPr>
          <w:rFonts w:ascii="ArialMT" w:hAnsi="ArialMT" w:cs="ArialMT"/>
          <w:color w:val="333333"/>
          <w:sz w:val="22"/>
        </w:rPr>
        <w:t xml:space="preserve">S1 </w:t>
      </w:r>
      <w:r w:rsidR="00E60E6C">
        <w:rPr>
          <w:rFonts w:ascii="ArialMT" w:hAnsi="ArialMT" w:cs="ArialMT"/>
          <w:color w:val="333333"/>
          <w:sz w:val="22"/>
        </w:rPr>
        <w:tab/>
      </w:r>
      <w:r w:rsidR="00E60E6C"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 xml:space="preserve">SU preschool children </w:t>
      </w:r>
    </w:p>
    <w:p w14:paraId="770233F7" w14:textId="77777777" w:rsidR="00B33DE7" w:rsidRDefault="00B33DE7">
      <w:pPr>
        <w:rPr>
          <w:b/>
          <w:bCs/>
        </w:rPr>
      </w:pPr>
    </w:p>
    <w:p w14:paraId="17EA7660" w14:textId="3C11193E" w:rsidR="004053A9" w:rsidRDefault="004053A9">
      <w:pPr>
        <w:rPr>
          <w:b/>
          <w:bCs/>
        </w:rPr>
      </w:pPr>
      <w:r w:rsidRPr="00E60E6C">
        <w:rPr>
          <w:b/>
          <w:bCs/>
        </w:rPr>
        <w:t xml:space="preserve">SPORTDiscuss </w:t>
      </w:r>
      <w:r>
        <w:rPr>
          <w:b/>
          <w:bCs/>
        </w:rPr>
        <w:t>31</w:t>
      </w:r>
      <w:r w:rsidRPr="004053A9">
        <w:rPr>
          <w:b/>
          <w:bCs/>
          <w:vertAlign w:val="superscript"/>
        </w:rPr>
        <w:t>st</w:t>
      </w:r>
      <w:r>
        <w:rPr>
          <w:b/>
          <w:bCs/>
        </w:rPr>
        <w:t xml:space="preserve"> March 2022</w:t>
      </w:r>
    </w:p>
    <w:p w14:paraId="13038FEB" w14:textId="53B4F2EA" w:rsidR="00F712DF" w:rsidRDefault="00F712DF" w:rsidP="00B33DE7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S4</w:t>
      </w:r>
      <w:r w:rsidR="00502DC2">
        <w:rPr>
          <w:rFonts w:ascii="ArialMT" w:hAnsi="ArialMT" w:cs="ArialMT"/>
          <w:color w:val="333333"/>
          <w:sz w:val="22"/>
        </w:rPr>
        <w:t>6</w:t>
      </w:r>
      <w:r>
        <w:rPr>
          <w:rFonts w:ascii="ArialMT" w:hAnsi="ArialMT" w:cs="ArialMT"/>
          <w:color w:val="333333"/>
          <w:sz w:val="22"/>
        </w:rPr>
        <w:t xml:space="preserve"> </w:t>
      </w:r>
      <w:r>
        <w:rPr>
          <w:rFonts w:ascii="ArialMT" w:hAnsi="ArialMT" w:cs="ArialMT"/>
          <w:color w:val="333333"/>
          <w:sz w:val="22"/>
        </w:rPr>
        <w:tab/>
      </w:r>
      <w:r w:rsidR="00502DC2">
        <w:rPr>
          <w:rFonts w:ascii="ArialMT" w:hAnsi="ArialMT" w:cs="ArialMT"/>
          <w:color w:val="333333"/>
          <w:sz w:val="22"/>
        </w:rPr>
        <w:t xml:space="preserve">S11 AND S20 AND S33 AND S44 </w:t>
      </w:r>
      <w:r>
        <w:rPr>
          <w:rFonts w:ascii="ArialMT" w:hAnsi="ArialMT" w:cs="ArialMT"/>
          <w:color w:val="333333"/>
          <w:sz w:val="22"/>
        </w:rPr>
        <w:t xml:space="preserve">Limiters – Published Date: </w:t>
      </w:r>
      <w:r w:rsidR="00210548">
        <w:rPr>
          <w:rFonts w:ascii="ArialMT" w:hAnsi="ArialMT" w:cs="ArialMT"/>
          <w:color w:val="333333"/>
          <w:sz w:val="22"/>
        </w:rPr>
        <w:t>20200101-20221231</w:t>
      </w:r>
    </w:p>
    <w:p w14:paraId="6CAA93B8" w14:textId="11D22346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11 AND S20 AND S33 </w:t>
      </w:r>
      <w:r w:rsidR="00925431">
        <w:rPr>
          <w:rFonts w:ascii="ArialMT" w:hAnsi="ArialMT" w:cs="ArialMT"/>
          <w:color w:val="333333"/>
          <w:sz w:val="22"/>
        </w:rPr>
        <w:t>AND S44</w:t>
      </w:r>
    </w:p>
    <w:p w14:paraId="66F1E40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4 </w:t>
      </w:r>
      <w:r>
        <w:rPr>
          <w:rFonts w:ascii="ArialMT" w:hAnsi="ArialMT" w:cs="ArialMT"/>
          <w:color w:val="333333"/>
          <w:sz w:val="22"/>
        </w:rPr>
        <w:tab/>
        <w:t>S34 OR S35 OR S36 OR S37 OR S38 OR S39 OR S40 OR S41 OR S42 OR S43</w:t>
      </w:r>
    </w:p>
    <w:p w14:paraId="68C56D0E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"device-based physical activity"</w:t>
      </w:r>
    </w:p>
    <w:p w14:paraId="78F598BC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"device-based physical activity"</w:t>
      </w:r>
    </w:p>
    <w:p w14:paraId="00F15EA9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1 </w:t>
      </w:r>
      <w:r>
        <w:rPr>
          <w:rFonts w:ascii="ArialMT" w:hAnsi="ArialMT" w:cs="ArialMT"/>
          <w:color w:val="333333"/>
          <w:sz w:val="22"/>
        </w:rPr>
        <w:tab/>
        <w:t>AB ("activity monitors" OR "activity sensors" OR "activity trackers" OR "activity measurements")</w:t>
      </w:r>
    </w:p>
    <w:p w14:paraId="46C91E56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0 </w:t>
      </w:r>
      <w:r>
        <w:rPr>
          <w:rFonts w:ascii="ArialMT" w:hAnsi="ArialMT" w:cs="ArialMT"/>
          <w:color w:val="333333"/>
          <w:sz w:val="22"/>
        </w:rPr>
        <w:tab/>
        <w:t>AB ("activity monitor" OR "activity sensor" OR "activity tracker" OR "activity measurement")</w:t>
      </w:r>
    </w:p>
    <w:p w14:paraId="2C9D91C7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9 </w:t>
      </w:r>
      <w:r>
        <w:rPr>
          <w:rFonts w:ascii="ArialMT" w:hAnsi="ArialMT" w:cs="ArialMT"/>
          <w:color w:val="333333"/>
          <w:sz w:val="22"/>
        </w:rPr>
        <w:tab/>
        <w:t>TI ("activity monitors" OR "activity sensors" OR "activity trackers" OR "activity measurements")</w:t>
      </w:r>
    </w:p>
    <w:p w14:paraId="33EE37A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8 </w:t>
      </w:r>
      <w:r>
        <w:rPr>
          <w:rFonts w:ascii="ArialMT" w:hAnsi="ArialMT" w:cs="ArialMT"/>
          <w:color w:val="333333"/>
          <w:sz w:val="22"/>
        </w:rPr>
        <w:tab/>
        <w:t>TI ("activity monitor" OR "activity sensor" OR "activity tracker" OR "activity measurement")</w:t>
      </w:r>
    </w:p>
    <w:p w14:paraId="54D958D5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7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accelerometer* OR actigraph* OR activpal OR pedometer*)</w:t>
      </w:r>
    </w:p>
    <w:p w14:paraId="3131BD72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6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accelerometer* OR actigraph* OR activpal OR pedometer*)</w:t>
      </w:r>
    </w:p>
    <w:p w14:paraId="5C3D7EA0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edometer </w:t>
      </w:r>
    </w:p>
    <w:p w14:paraId="3E2FB38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4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accelerometry Expanders - Apply</w:t>
      </w:r>
    </w:p>
    <w:p w14:paraId="47069E4D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21 OR S22 OR S23 OR S24 OR S25 OR S26 OR S27 OR S28 OR S29 OR</w:t>
      </w:r>
    </w:p>
    <w:p w14:paraId="63F3D786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S30 OR S31 OR S32</w:t>
      </w:r>
    </w:p>
    <w:p w14:paraId="1CA00A92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"outdoor play" OR "outdoor time" OR "indoor play" OR "indoor time")</w:t>
      </w:r>
    </w:p>
    <w:p w14:paraId="42C2432E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1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"outdoor play" OR "outdoor time" OR "indoor play" OR "indoor time")</w:t>
      </w:r>
    </w:p>
    <w:p w14:paraId="319801C5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0 </w:t>
      </w:r>
      <w:r>
        <w:rPr>
          <w:rFonts w:ascii="ArialMT" w:hAnsi="ArialMT" w:cs="ArialMT"/>
          <w:color w:val="333333"/>
          <w:sz w:val="22"/>
        </w:rPr>
        <w:tab/>
        <w:t>AB ("physical activity" OR "physically active" OR "active play" OR "physically active play" OR "physical play")</w:t>
      </w:r>
    </w:p>
    <w:p w14:paraId="2F88B60A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9 </w:t>
      </w:r>
      <w:r>
        <w:rPr>
          <w:rFonts w:ascii="ArialMT" w:hAnsi="ArialMT" w:cs="ArialMT"/>
          <w:color w:val="333333"/>
          <w:sz w:val="22"/>
        </w:rPr>
        <w:tab/>
        <w:t>TI ("physical activity" OR "physically active" OR "active play" OR "physically active play" OR "physical play")</w:t>
      </w:r>
    </w:p>
    <w:p w14:paraId="2ABC5E73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8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AB exercis* </w:t>
      </w:r>
    </w:p>
    <w:p w14:paraId="178019D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7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TI exercis* </w:t>
      </w:r>
    </w:p>
    <w:p w14:paraId="286B8866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6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indoor games Expanders - Apply</w:t>
      </w:r>
    </w:p>
    <w:p w14:paraId="405C753D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outdoor education Expanders - Apply</w:t>
      </w:r>
    </w:p>
    <w:p w14:paraId="360A8A3D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4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movement </w:t>
      </w:r>
    </w:p>
    <w:p w14:paraId="4D662146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lay </w:t>
      </w:r>
    </w:p>
    <w:p w14:paraId="62174F79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exercise </w:t>
      </w:r>
    </w:p>
    <w:p w14:paraId="3350B50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1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hysical activity </w:t>
      </w:r>
    </w:p>
    <w:p w14:paraId="3A3D2F0C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lastRenderedPageBreak/>
        <w:t xml:space="preserve">S20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12 OR S13 OR S14 OR S15 OR S16 OR S17 OR S18 OR S19</w:t>
      </w:r>
    </w:p>
    <w:p w14:paraId="5842BBF8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9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"early childhood education"</w:t>
      </w:r>
    </w:p>
    <w:p w14:paraId="1332066B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8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"early childhood education"</w:t>
      </w:r>
    </w:p>
    <w:p w14:paraId="012CEAE0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7 </w:t>
      </w:r>
      <w:r>
        <w:rPr>
          <w:rFonts w:ascii="ArialMT" w:hAnsi="ArialMT" w:cs="ArialMT"/>
          <w:color w:val="333333"/>
          <w:sz w:val="22"/>
        </w:rPr>
        <w:tab/>
        <w:t>AB ("early learning center" OR "early learning centre" OR "child daycare" OR  "center based childcare" OR "centre based childcare" OR "center-based childcare" OR "centrebased childcare" OR</w:t>
      </w:r>
    </w:p>
    <w:p w14:paraId="333B491A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"childcare center" OR "childcare centre")</w:t>
      </w:r>
    </w:p>
    <w:p w14:paraId="047026FE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6 </w:t>
      </w:r>
      <w:r>
        <w:rPr>
          <w:rFonts w:ascii="ArialMT" w:hAnsi="ArialMT" w:cs="ArialMT"/>
          <w:color w:val="333333"/>
          <w:sz w:val="22"/>
        </w:rPr>
        <w:tab/>
        <w:t>TI ("early learning center" OR "early learning centre" OR "child daycare" OR "center based childcare" OR "centre based childcare" OR "center-based childcare" OR "centrebased childcare" OR "childcare center" OR "childcare centre")</w:t>
      </w:r>
    </w:p>
    <w:p w14:paraId="5D949442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kindergarten* OR nurser* OR preschool OR preschools OR</w:t>
      </w:r>
    </w:p>
    <w:p w14:paraId="28089017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720" w:firstLine="72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>preprimary OR preschool OR pre-primary OR pre-schools)</w:t>
      </w:r>
    </w:p>
    <w:p w14:paraId="6B8C97EC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ind w:left="1440" w:hanging="1440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4 </w:t>
      </w:r>
      <w:r>
        <w:rPr>
          <w:rFonts w:ascii="ArialMT" w:hAnsi="ArialMT" w:cs="ArialMT"/>
          <w:color w:val="333333"/>
          <w:sz w:val="22"/>
        </w:rPr>
        <w:tab/>
        <w:t>TI (kindergarten* OR nurser* OR preschool OR preschools OR preprimary OR preschool OR pre-primary OR pre-schools)</w:t>
      </w:r>
    </w:p>
    <w:p w14:paraId="0BAD2336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childcare </w:t>
      </w:r>
    </w:p>
    <w:p w14:paraId="0C2C8671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U early childhood</w:t>
      </w:r>
    </w:p>
    <w:p w14:paraId="232E5CE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1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S1 OR S2 OR S3 OR S4 OR S5 OR S6 OR S7 OR S8 OR S9 OR S10</w:t>
      </w:r>
    </w:p>
    <w:p w14:paraId="44AE6760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10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toddler </w:t>
      </w:r>
    </w:p>
    <w:p w14:paraId="71C0B1D4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9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kindergarten children </w:t>
      </w:r>
    </w:p>
    <w:p w14:paraId="0872F7B2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8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AB "early childhood" </w:t>
      </w:r>
    </w:p>
    <w:p w14:paraId="3D952DDF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7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TI "early childhood" </w:t>
      </w:r>
    </w:p>
    <w:p w14:paraId="1F0DA56C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6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"young children" OR "young child" OR "early years")</w:t>
      </w:r>
    </w:p>
    <w:p w14:paraId="698FD8CE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5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"young children" OR "early years")</w:t>
      </w:r>
    </w:p>
    <w:p w14:paraId="4E7D35FF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4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TI "young child" </w:t>
      </w:r>
    </w:p>
    <w:p w14:paraId="348D4557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3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AB (preschooler* OR preschooler* OR toddler* OR preschool-aged)</w:t>
      </w:r>
    </w:p>
    <w:p w14:paraId="2AA9DBF2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  <w:rPr>
          <w:rFonts w:ascii="ArialMT" w:hAnsi="ArialMT" w:cs="ArialMT"/>
          <w:color w:val="333333"/>
          <w:sz w:val="22"/>
        </w:rPr>
      </w:pPr>
      <w:r>
        <w:rPr>
          <w:rFonts w:ascii="ArialMT" w:hAnsi="ArialMT" w:cs="ArialMT"/>
          <w:color w:val="333333"/>
          <w:sz w:val="22"/>
        </w:rPr>
        <w:t xml:space="preserve">S2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>TI (preschooler* OR preschooler* OR toddler* OR preschool-aged)</w:t>
      </w:r>
    </w:p>
    <w:p w14:paraId="51679560" w14:textId="77777777" w:rsidR="00F712DF" w:rsidRDefault="00F712DF" w:rsidP="00F712DF">
      <w:pPr>
        <w:autoSpaceDE w:val="0"/>
        <w:autoSpaceDN w:val="0"/>
        <w:adjustRightInd w:val="0"/>
        <w:spacing w:before="0" w:line="240" w:lineRule="auto"/>
      </w:pPr>
      <w:r>
        <w:rPr>
          <w:rFonts w:ascii="ArialMT" w:hAnsi="ArialMT" w:cs="ArialMT"/>
          <w:color w:val="333333"/>
          <w:sz w:val="22"/>
        </w:rPr>
        <w:t xml:space="preserve">S1 </w:t>
      </w:r>
      <w:r>
        <w:rPr>
          <w:rFonts w:ascii="ArialMT" w:hAnsi="ArialMT" w:cs="ArialMT"/>
          <w:color w:val="333333"/>
          <w:sz w:val="22"/>
        </w:rPr>
        <w:tab/>
      </w:r>
      <w:r>
        <w:rPr>
          <w:rFonts w:ascii="ArialMT" w:hAnsi="ArialMT" w:cs="ArialMT"/>
          <w:color w:val="333333"/>
          <w:sz w:val="22"/>
        </w:rPr>
        <w:tab/>
        <w:t xml:space="preserve">SU preschool children </w:t>
      </w:r>
    </w:p>
    <w:p w14:paraId="0847F09C" w14:textId="77777777" w:rsidR="004053A9" w:rsidRDefault="004053A9"/>
    <w:sectPr w:rsidR="00405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223FB"/>
    <w:multiLevelType w:val="hybridMultilevel"/>
    <w:tmpl w:val="20944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1561CF"/>
    <w:multiLevelType w:val="hybridMultilevel"/>
    <w:tmpl w:val="FE023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DA7"/>
    <w:rsid w:val="000E4E48"/>
    <w:rsid w:val="00202CEB"/>
    <w:rsid w:val="00210548"/>
    <w:rsid w:val="00216D62"/>
    <w:rsid w:val="004053A9"/>
    <w:rsid w:val="004D3C51"/>
    <w:rsid w:val="00502DC2"/>
    <w:rsid w:val="005569FD"/>
    <w:rsid w:val="00565504"/>
    <w:rsid w:val="005D3F06"/>
    <w:rsid w:val="007036CE"/>
    <w:rsid w:val="00834BEC"/>
    <w:rsid w:val="008F5DD8"/>
    <w:rsid w:val="00925431"/>
    <w:rsid w:val="00B33DE7"/>
    <w:rsid w:val="00BB2DF1"/>
    <w:rsid w:val="00C27DA7"/>
    <w:rsid w:val="00E60E6C"/>
    <w:rsid w:val="00E958D0"/>
    <w:rsid w:val="00F712DF"/>
    <w:rsid w:val="00FA00C6"/>
    <w:rsid w:val="00FB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0EA3"/>
  <w15:chartTrackingRefBased/>
  <w15:docId w15:val="{EA30698A-6E69-4EB6-9459-74D63D64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DA7"/>
    <w:pPr>
      <w:spacing w:before="240" w:after="0" w:line="480" w:lineRule="auto"/>
    </w:pPr>
    <w:rPr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6D62"/>
    <w:pPr>
      <w:spacing w:before="0" w:after="160" w:line="259" w:lineRule="auto"/>
      <w:ind w:left="720"/>
      <w:contextualSpacing/>
    </w:pPr>
    <w:rPr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44</Words>
  <Characters>1108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Kayal Bhawanidin</cp:lastModifiedBy>
  <cp:revision>2</cp:revision>
  <dcterms:created xsi:type="dcterms:W3CDTF">2022-06-14T08:02:00Z</dcterms:created>
  <dcterms:modified xsi:type="dcterms:W3CDTF">2022-06-14T08:02:00Z</dcterms:modified>
</cp:coreProperties>
</file>